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79924" w14:textId="6CC53F79" w:rsidR="006938CD" w:rsidRPr="0028541D" w:rsidRDefault="00203EE8" w:rsidP="006938CD">
      <w:pPr>
        <w:spacing w:after="0"/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C</w:t>
      </w:r>
      <w:r w:rsidR="006938CD" w:rsidRPr="00360E57">
        <w:rPr>
          <w:rFonts w:asciiTheme="majorHAnsi" w:hAnsiTheme="majorHAnsi" w:cstheme="majorHAnsi"/>
          <w:b/>
        </w:rPr>
        <w:t>LINCAL RECORD FORM</w:t>
      </w:r>
      <w:r w:rsidR="006938CD" w:rsidRPr="0028541D">
        <w:rPr>
          <w:rFonts w:asciiTheme="majorHAnsi" w:hAnsiTheme="majorHAnsi" w:cstheme="majorHAnsi"/>
          <w:b/>
        </w:rPr>
        <w:t>*</w:t>
      </w:r>
    </w:p>
    <w:p w14:paraId="3ADAA5E9" w14:textId="77777777" w:rsidR="006938CD" w:rsidRPr="0028541D" w:rsidRDefault="006938CD" w:rsidP="006938CD">
      <w:pPr>
        <w:spacing w:after="0"/>
        <w:jc w:val="center"/>
        <w:rPr>
          <w:b/>
          <w:sz w:val="18"/>
        </w:rPr>
      </w:pPr>
      <w:r>
        <w:rPr>
          <w:b/>
        </w:rPr>
        <w:t xml:space="preserve">                                                                                            </w:t>
      </w:r>
      <w:r w:rsidRPr="00A823D0">
        <w:rPr>
          <w:b/>
        </w:rPr>
        <w:t>RECUR</w:t>
      </w:r>
      <w:r>
        <w:rPr>
          <w:b/>
        </w:rPr>
        <w:t>R</w:t>
      </w:r>
      <w:r w:rsidRPr="00A823D0">
        <w:rPr>
          <w:b/>
        </w:rPr>
        <w:t>ENCE OF MAJOR DEPRESSIVE EPISODE</w:t>
      </w:r>
      <w:r>
        <w:rPr>
          <w:b/>
        </w:rPr>
        <w:t xml:space="preserve">                                                               ID     __________</w:t>
      </w:r>
      <w:r>
        <w:rPr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"/>
        <w:gridCol w:w="2840"/>
        <w:gridCol w:w="2408"/>
        <w:gridCol w:w="3824"/>
        <w:gridCol w:w="2125"/>
        <w:gridCol w:w="2187"/>
      </w:tblGrid>
      <w:tr w:rsidR="006938CD" w:rsidRPr="00A823D0" w14:paraId="4CD12D44" w14:textId="77777777" w:rsidTr="008D05C1">
        <w:tc>
          <w:tcPr>
            <w:tcW w:w="564" w:type="dxa"/>
          </w:tcPr>
          <w:p w14:paraId="711BBF72" w14:textId="77777777" w:rsidR="006938CD" w:rsidRPr="00A823D0" w:rsidRDefault="006938CD" w:rsidP="008D05C1">
            <w:pPr>
              <w:jc w:val="center"/>
              <w:rPr>
                <w:b/>
              </w:rPr>
            </w:pPr>
            <w:r w:rsidRPr="00A823D0">
              <w:rPr>
                <w:b/>
              </w:rPr>
              <w:t>No.</w:t>
            </w:r>
          </w:p>
        </w:tc>
        <w:tc>
          <w:tcPr>
            <w:tcW w:w="2840" w:type="dxa"/>
          </w:tcPr>
          <w:p w14:paraId="508C7685" w14:textId="77777777" w:rsidR="006938CD" w:rsidRPr="00A823D0" w:rsidRDefault="006938CD" w:rsidP="008D05C1">
            <w:pPr>
              <w:jc w:val="center"/>
              <w:rPr>
                <w:b/>
              </w:rPr>
            </w:pPr>
            <w:r w:rsidRPr="00A823D0">
              <w:rPr>
                <w:b/>
              </w:rPr>
              <w:t>Clinical History</w:t>
            </w:r>
          </w:p>
        </w:tc>
        <w:tc>
          <w:tcPr>
            <w:tcW w:w="2408" w:type="dxa"/>
          </w:tcPr>
          <w:p w14:paraId="37AB9AC4" w14:textId="77777777" w:rsidR="006938CD" w:rsidRPr="00A823D0" w:rsidRDefault="006938CD" w:rsidP="008D05C1">
            <w:pPr>
              <w:jc w:val="center"/>
              <w:rPr>
                <w:b/>
              </w:rPr>
            </w:pPr>
            <w:r w:rsidRPr="00A823D0">
              <w:rPr>
                <w:b/>
              </w:rPr>
              <w:t>Response</w:t>
            </w:r>
          </w:p>
        </w:tc>
        <w:tc>
          <w:tcPr>
            <w:tcW w:w="3824" w:type="dxa"/>
          </w:tcPr>
          <w:p w14:paraId="4D5D31DC" w14:textId="77777777" w:rsidR="006938CD" w:rsidRPr="00A823D0" w:rsidRDefault="006938CD" w:rsidP="008D05C1">
            <w:pPr>
              <w:jc w:val="center"/>
              <w:rPr>
                <w:b/>
              </w:rPr>
            </w:pPr>
          </w:p>
        </w:tc>
        <w:tc>
          <w:tcPr>
            <w:tcW w:w="2125" w:type="dxa"/>
          </w:tcPr>
          <w:p w14:paraId="0B4EAAE7" w14:textId="77777777" w:rsidR="006938CD" w:rsidRPr="00A823D0" w:rsidRDefault="006938CD" w:rsidP="008D05C1">
            <w:pPr>
              <w:jc w:val="center"/>
              <w:rPr>
                <w:b/>
              </w:rPr>
            </w:pPr>
          </w:p>
        </w:tc>
        <w:tc>
          <w:tcPr>
            <w:tcW w:w="2187" w:type="dxa"/>
          </w:tcPr>
          <w:p w14:paraId="63FF1B8F" w14:textId="77777777" w:rsidR="006938CD" w:rsidRPr="00A823D0" w:rsidRDefault="006938CD" w:rsidP="008D05C1">
            <w:pPr>
              <w:jc w:val="center"/>
              <w:rPr>
                <w:b/>
              </w:rPr>
            </w:pPr>
          </w:p>
        </w:tc>
      </w:tr>
      <w:tr w:rsidR="006938CD" w14:paraId="17DBD4D1" w14:textId="77777777" w:rsidTr="008D05C1">
        <w:trPr>
          <w:trHeight w:val="845"/>
        </w:trPr>
        <w:tc>
          <w:tcPr>
            <w:tcW w:w="564" w:type="dxa"/>
          </w:tcPr>
          <w:p w14:paraId="0FC26E43" w14:textId="77777777" w:rsidR="006938CD" w:rsidRDefault="006938CD" w:rsidP="008D05C1">
            <w:r>
              <w:t>R1</w:t>
            </w:r>
          </w:p>
        </w:tc>
        <w:tc>
          <w:tcPr>
            <w:tcW w:w="2840" w:type="dxa"/>
          </w:tcPr>
          <w:p w14:paraId="310CAAAD" w14:textId="77777777" w:rsidR="006938CD" w:rsidRDefault="006938CD" w:rsidP="008D05C1">
            <w:r>
              <w:t>Family History of Major Depressive Disorder</w:t>
            </w:r>
          </w:p>
        </w:tc>
        <w:tc>
          <w:tcPr>
            <w:tcW w:w="2408" w:type="dxa"/>
          </w:tcPr>
          <w:p w14:paraId="4DFC7A60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69EF924F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</w:tc>
        <w:tc>
          <w:tcPr>
            <w:tcW w:w="3824" w:type="dxa"/>
          </w:tcPr>
          <w:p w14:paraId="26CCCDF2" w14:textId="77777777" w:rsidR="006938CD" w:rsidRDefault="006938CD" w:rsidP="008D05C1"/>
        </w:tc>
        <w:tc>
          <w:tcPr>
            <w:tcW w:w="2125" w:type="dxa"/>
          </w:tcPr>
          <w:p w14:paraId="1A059050" w14:textId="77777777" w:rsidR="006938CD" w:rsidRDefault="006938CD" w:rsidP="008D05C1"/>
        </w:tc>
        <w:tc>
          <w:tcPr>
            <w:tcW w:w="2187" w:type="dxa"/>
          </w:tcPr>
          <w:p w14:paraId="627E06E8" w14:textId="77777777" w:rsidR="006938CD" w:rsidRDefault="006938CD" w:rsidP="008D05C1"/>
        </w:tc>
      </w:tr>
      <w:tr w:rsidR="006938CD" w14:paraId="2C8FD808" w14:textId="77777777" w:rsidTr="008D05C1">
        <w:tc>
          <w:tcPr>
            <w:tcW w:w="564" w:type="dxa"/>
          </w:tcPr>
          <w:p w14:paraId="678003EE" w14:textId="77777777" w:rsidR="006938CD" w:rsidRDefault="006938CD" w:rsidP="008D05C1">
            <w:r>
              <w:t>R2</w:t>
            </w:r>
          </w:p>
        </w:tc>
        <w:tc>
          <w:tcPr>
            <w:tcW w:w="2840" w:type="dxa"/>
          </w:tcPr>
          <w:p w14:paraId="3523AF88" w14:textId="77777777" w:rsidR="006938CD" w:rsidRDefault="006938CD" w:rsidP="008D05C1">
            <w:r>
              <w:t xml:space="preserve">Date of diagnosis of </w:t>
            </w:r>
            <w:r w:rsidRPr="00A823D0">
              <w:t>FIRST</w:t>
            </w:r>
            <w:r>
              <w:t xml:space="preserve"> Major Depressive Episode </w:t>
            </w:r>
          </w:p>
        </w:tc>
        <w:tc>
          <w:tcPr>
            <w:tcW w:w="2408" w:type="dxa"/>
          </w:tcPr>
          <w:p w14:paraId="3511C7BA" w14:textId="77777777" w:rsidR="006938CD" w:rsidRDefault="006938CD" w:rsidP="008D05C1">
            <w:pPr>
              <w:jc w:val="center"/>
            </w:pPr>
            <w:r>
              <w:t xml:space="preserve"> _ _    _ _   _ _ _ _</w:t>
            </w:r>
            <w:r>
              <w:br/>
              <w:t>DD   MM   YYYY</w:t>
            </w:r>
            <w:r>
              <w:br/>
            </w:r>
          </w:p>
        </w:tc>
        <w:tc>
          <w:tcPr>
            <w:tcW w:w="3824" w:type="dxa"/>
          </w:tcPr>
          <w:p w14:paraId="062803D0" w14:textId="77777777" w:rsidR="006938CD" w:rsidRDefault="006938CD" w:rsidP="008D05C1">
            <w:pPr>
              <w:jc w:val="center"/>
            </w:pPr>
          </w:p>
        </w:tc>
        <w:tc>
          <w:tcPr>
            <w:tcW w:w="2125" w:type="dxa"/>
          </w:tcPr>
          <w:p w14:paraId="482702DA" w14:textId="77777777" w:rsidR="006938CD" w:rsidRDefault="006938CD" w:rsidP="008D05C1">
            <w:pPr>
              <w:jc w:val="center"/>
            </w:pPr>
          </w:p>
        </w:tc>
        <w:tc>
          <w:tcPr>
            <w:tcW w:w="2187" w:type="dxa"/>
          </w:tcPr>
          <w:p w14:paraId="1BA53931" w14:textId="77777777" w:rsidR="006938CD" w:rsidRDefault="006938CD" w:rsidP="008D05C1">
            <w:pPr>
              <w:jc w:val="center"/>
            </w:pPr>
          </w:p>
        </w:tc>
      </w:tr>
      <w:tr w:rsidR="006938CD" w14:paraId="4443F35A" w14:textId="77777777" w:rsidTr="008D05C1">
        <w:tc>
          <w:tcPr>
            <w:tcW w:w="564" w:type="dxa"/>
          </w:tcPr>
          <w:p w14:paraId="255F6C78" w14:textId="77777777" w:rsidR="006938CD" w:rsidRDefault="006938CD" w:rsidP="008D05C1">
            <w:r>
              <w:t>R3</w:t>
            </w:r>
          </w:p>
        </w:tc>
        <w:tc>
          <w:tcPr>
            <w:tcW w:w="2840" w:type="dxa"/>
          </w:tcPr>
          <w:p w14:paraId="58D10EF5" w14:textId="77777777" w:rsidR="006938CD" w:rsidRDefault="006938CD" w:rsidP="008D05C1">
            <w:r>
              <w:t>R3j. Severity of FIRST Major Depressive Episode</w:t>
            </w:r>
          </w:p>
        </w:tc>
        <w:tc>
          <w:tcPr>
            <w:tcW w:w="2408" w:type="dxa"/>
          </w:tcPr>
          <w:p w14:paraId="6737C543" w14:textId="77777777" w:rsidR="006938CD" w:rsidRDefault="006938CD" w:rsidP="006938CD">
            <w:pPr>
              <w:pStyle w:val="ListParagraph"/>
              <w:numPr>
                <w:ilvl w:val="0"/>
                <w:numId w:val="7"/>
              </w:numPr>
            </w:pPr>
            <w:r>
              <w:t>Mild</w:t>
            </w:r>
          </w:p>
          <w:p w14:paraId="619789A2" w14:textId="77777777" w:rsidR="006938CD" w:rsidRDefault="006938CD" w:rsidP="006938CD">
            <w:pPr>
              <w:pStyle w:val="ListParagraph"/>
              <w:numPr>
                <w:ilvl w:val="0"/>
                <w:numId w:val="7"/>
              </w:numPr>
            </w:pPr>
            <w:r>
              <w:t>Moderate</w:t>
            </w:r>
          </w:p>
          <w:p w14:paraId="0D87F415" w14:textId="77777777" w:rsidR="006938CD" w:rsidRDefault="006938CD" w:rsidP="006938CD">
            <w:pPr>
              <w:pStyle w:val="ListParagraph"/>
              <w:numPr>
                <w:ilvl w:val="0"/>
                <w:numId w:val="7"/>
              </w:numPr>
            </w:pPr>
            <w:r>
              <w:t>Severe</w:t>
            </w:r>
          </w:p>
        </w:tc>
        <w:tc>
          <w:tcPr>
            <w:tcW w:w="3824" w:type="dxa"/>
          </w:tcPr>
          <w:p w14:paraId="33AB7025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a. Depressed mood (subjective or observed)</w:t>
            </w:r>
          </w:p>
          <w:p w14:paraId="52F9FCDA" w14:textId="3A43198F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R3b</w:t>
            </w:r>
            <w:proofErr w:type="spellEnd"/>
            <w:r>
              <w:t>.</w:t>
            </w:r>
            <w:r w:rsidR="005D6D63">
              <w:t xml:space="preserve"> </w:t>
            </w:r>
            <w:bookmarkStart w:id="0" w:name="_GoBack"/>
            <w:bookmarkEnd w:id="0"/>
            <w:r>
              <w:t>Loss of interest or pleasure in most daily activities</w:t>
            </w:r>
          </w:p>
          <w:p w14:paraId="5B6626FD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c. Thoughts of death, suicidal ideation or suicidal attempt</w:t>
            </w:r>
          </w:p>
          <w:p w14:paraId="78F2920C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d. Inappropriate guilt or sense of worthlessness</w:t>
            </w:r>
          </w:p>
        </w:tc>
        <w:tc>
          <w:tcPr>
            <w:tcW w:w="2125" w:type="dxa"/>
          </w:tcPr>
          <w:p w14:paraId="0CD9C3E8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e. Change in weight or appetite</w:t>
            </w:r>
          </w:p>
          <w:p w14:paraId="193D6457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f. Insomnia or hypersomnia</w:t>
            </w:r>
          </w:p>
          <w:p w14:paraId="633F14E7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g. Loss of energy or fatigue</w:t>
            </w:r>
          </w:p>
        </w:tc>
        <w:tc>
          <w:tcPr>
            <w:tcW w:w="2187" w:type="dxa"/>
          </w:tcPr>
          <w:p w14:paraId="0611BDB6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h. Impaired concentration or indecisiveness</w:t>
            </w:r>
          </w:p>
          <w:p w14:paraId="71A78FC9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3i. Psychomotor agitation or retardation (observed)</w:t>
            </w:r>
          </w:p>
        </w:tc>
      </w:tr>
      <w:tr w:rsidR="006938CD" w14:paraId="360687AC" w14:textId="77777777" w:rsidTr="008D05C1">
        <w:tc>
          <w:tcPr>
            <w:tcW w:w="564" w:type="dxa"/>
          </w:tcPr>
          <w:p w14:paraId="7DDB9BBC" w14:textId="77777777" w:rsidR="006938CD" w:rsidRDefault="006938CD" w:rsidP="008D05C1">
            <w:r>
              <w:t>R4a</w:t>
            </w:r>
          </w:p>
        </w:tc>
        <w:tc>
          <w:tcPr>
            <w:tcW w:w="2840" w:type="dxa"/>
          </w:tcPr>
          <w:p w14:paraId="6CF2658B" w14:textId="77777777" w:rsidR="006938CD" w:rsidRDefault="006938CD" w:rsidP="008D05C1">
            <w:r>
              <w:t>Symptoms of MDE in the past 2 months after date of diagnosis</w:t>
            </w:r>
          </w:p>
        </w:tc>
        <w:tc>
          <w:tcPr>
            <w:tcW w:w="10544" w:type="dxa"/>
            <w:gridSpan w:val="4"/>
          </w:tcPr>
          <w:p w14:paraId="2A2E7537" w14:textId="77777777" w:rsidR="006938CD" w:rsidRDefault="006938CD" w:rsidP="008D05C1">
            <w:pPr>
              <w:pStyle w:val="ListParagraph"/>
            </w:pPr>
          </w:p>
          <w:p w14:paraId="5353923A" w14:textId="77777777" w:rsidR="006938CD" w:rsidRDefault="006938CD" w:rsidP="006938CD">
            <w:pPr>
              <w:pStyle w:val="ListParagraph"/>
              <w:numPr>
                <w:ilvl w:val="0"/>
                <w:numId w:val="4"/>
              </w:numPr>
            </w:pPr>
            <w:r w:rsidRPr="00BE06E3">
              <w:t>No significant sign or symptom of MDD in the past 2 months</w:t>
            </w:r>
          </w:p>
          <w:p w14:paraId="481D8D57" w14:textId="662108D4" w:rsidR="006938CD" w:rsidRDefault="00C74B4C" w:rsidP="006938CD">
            <w:pPr>
              <w:pStyle w:val="ListParagraph"/>
              <w:numPr>
                <w:ilvl w:val="0"/>
                <w:numId w:val="4"/>
              </w:numPr>
            </w:pPr>
            <w:r>
              <w:t>S</w:t>
            </w:r>
            <w:r w:rsidR="006938CD" w:rsidRPr="00BE06E3">
              <w:t>ymptoms of immediate previous MDE are present but do not fulfill full criteria of MDD</w:t>
            </w:r>
          </w:p>
          <w:p w14:paraId="30C42D61" w14:textId="1C5CA13B" w:rsidR="006938CD" w:rsidRDefault="00C74B4C" w:rsidP="006938CD">
            <w:pPr>
              <w:pStyle w:val="ListParagraph"/>
              <w:numPr>
                <w:ilvl w:val="0"/>
                <w:numId w:val="4"/>
              </w:numPr>
            </w:pPr>
            <w:r>
              <w:t>F</w:t>
            </w:r>
            <w:r w:rsidR="006938CD" w:rsidRPr="00BE06E3">
              <w:t>ailure to respond to two or more anti</w:t>
            </w:r>
            <w:r w:rsidR="006938CD">
              <w:t>-</w:t>
            </w:r>
            <w:r w:rsidR="006938CD" w:rsidRPr="00BE06E3">
              <w:t>depressant treatment (150mg/day of imipramine)</w:t>
            </w:r>
          </w:p>
          <w:p w14:paraId="710DB5DB" w14:textId="77777777" w:rsidR="006938CD" w:rsidRDefault="006938CD" w:rsidP="008D05C1">
            <w:pPr>
              <w:pStyle w:val="ListParagraph"/>
            </w:pPr>
          </w:p>
        </w:tc>
      </w:tr>
      <w:tr w:rsidR="006938CD" w14:paraId="02492BF1" w14:textId="77777777" w:rsidTr="008D05C1">
        <w:tc>
          <w:tcPr>
            <w:tcW w:w="564" w:type="dxa"/>
          </w:tcPr>
          <w:p w14:paraId="338FA7BA" w14:textId="77777777" w:rsidR="006938CD" w:rsidRDefault="006938CD" w:rsidP="008D05C1">
            <w:r>
              <w:t>R4b</w:t>
            </w:r>
          </w:p>
        </w:tc>
        <w:tc>
          <w:tcPr>
            <w:tcW w:w="2840" w:type="dxa"/>
          </w:tcPr>
          <w:p w14:paraId="29226709" w14:textId="77777777" w:rsidR="006938CD" w:rsidRDefault="006938CD" w:rsidP="008D05C1">
            <w:r>
              <w:t>Status of remission from FIRST Major Depressive Episode</w:t>
            </w:r>
          </w:p>
        </w:tc>
        <w:tc>
          <w:tcPr>
            <w:tcW w:w="10544" w:type="dxa"/>
            <w:gridSpan w:val="4"/>
          </w:tcPr>
          <w:p w14:paraId="27D77D4B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Partial remission</w:t>
            </w:r>
          </w:p>
          <w:p w14:paraId="10EE627E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Full remission</w:t>
            </w:r>
          </w:p>
          <w:p w14:paraId="244530C0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Treatment resistant MDD</w:t>
            </w:r>
          </w:p>
          <w:p w14:paraId="0D6BF957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</w:p>
        </w:tc>
      </w:tr>
      <w:tr w:rsidR="006938CD" w14:paraId="26719DE2" w14:textId="77777777" w:rsidTr="008D05C1">
        <w:tc>
          <w:tcPr>
            <w:tcW w:w="564" w:type="dxa"/>
          </w:tcPr>
          <w:p w14:paraId="4C276BE8" w14:textId="77777777" w:rsidR="006938CD" w:rsidRDefault="006938CD" w:rsidP="008D05C1">
            <w:r>
              <w:t>R4c</w:t>
            </w:r>
          </w:p>
        </w:tc>
        <w:tc>
          <w:tcPr>
            <w:tcW w:w="2840" w:type="dxa"/>
          </w:tcPr>
          <w:p w14:paraId="1F637555" w14:textId="77777777" w:rsidR="006938CD" w:rsidRDefault="006938CD" w:rsidP="008D05C1">
            <w:r>
              <w:t>Partial remission from 1</w:t>
            </w:r>
            <w:r w:rsidRPr="00D82CE4">
              <w:rPr>
                <w:vertAlign w:val="superscript"/>
              </w:rPr>
              <w:t>st</w:t>
            </w:r>
            <w:r>
              <w:t xml:space="preserve"> MDE</w:t>
            </w:r>
          </w:p>
          <w:p w14:paraId="45990463" w14:textId="77777777" w:rsidR="006938CD" w:rsidRDefault="006938CD" w:rsidP="008D05C1"/>
        </w:tc>
        <w:tc>
          <w:tcPr>
            <w:tcW w:w="10544" w:type="dxa"/>
            <w:gridSpan w:val="4"/>
          </w:tcPr>
          <w:p w14:paraId="1A4A20E2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28DC4C8E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</w:tc>
      </w:tr>
      <w:tr w:rsidR="006938CD" w:rsidRPr="00D3646B" w14:paraId="335816F1" w14:textId="77777777" w:rsidTr="008D05C1">
        <w:tc>
          <w:tcPr>
            <w:tcW w:w="564" w:type="dxa"/>
          </w:tcPr>
          <w:p w14:paraId="6FC2A6B7" w14:textId="77777777" w:rsidR="006938CD" w:rsidRPr="00D3646B" w:rsidRDefault="006938CD" w:rsidP="008D05C1">
            <w:r w:rsidRPr="00D3646B">
              <w:t>R</w:t>
            </w:r>
            <w:r>
              <w:t>4d</w:t>
            </w:r>
          </w:p>
        </w:tc>
        <w:tc>
          <w:tcPr>
            <w:tcW w:w="2840" w:type="dxa"/>
          </w:tcPr>
          <w:p w14:paraId="19829C7D" w14:textId="77777777" w:rsidR="006938CD" w:rsidRPr="00D3646B" w:rsidRDefault="006938CD" w:rsidP="008D05C1">
            <w:r w:rsidRPr="00D3646B">
              <w:t xml:space="preserve">Date </w:t>
            </w:r>
            <w:r>
              <w:t>of achieving partial remission from FIRST MDE</w:t>
            </w:r>
          </w:p>
        </w:tc>
        <w:tc>
          <w:tcPr>
            <w:tcW w:w="10544" w:type="dxa"/>
            <w:gridSpan w:val="4"/>
          </w:tcPr>
          <w:p w14:paraId="42BA315D" w14:textId="77777777" w:rsidR="006938CD" w:rsidRDefault="006938CD" w:rsidP="008D05C1">
            <w:r>
              <w:t>_ _    _ _   _ _ _ _</w:t>
            </w:r>
          </w:p>
          <w:p w14:paraId="7C04A156" w14:textId="77777777" w:rsidR="006938CD" w:rsidRDefault="006938CD" w:rsidP="008D05C1">
            <w:r>
              <w:t>DD   MM   YYYY</w:t>
            </w:r>
          </w:p>
          <w:p w14:paraId="58AE574D" w14:textId="77777777" w:rsidR="006938CD" w:rsidRDefault="006938CD" w:rsidP="008D05C1"/>
        </w:tc>
      </w:tr>
      <w:tr w:rsidR="006938CD" w:rsidRPr="00D3646B" w14:paraId="16F98330" w14:textId="77777777" w:rsidTr="008D05C1">
        <w:tc>
          <w:tcPr>
            <w:tcW w:w="564" w:type="dxa"/>
          </w:tcPr>
          <w:p w14:paraId="5574D997" w14:textId="77777777" w:rsidR="006938CD" w:rsidRPr="00D3646B" w:rsidRDefault="006938CD" w:rsidP="008D05C1">
            <w:r>
              <w:lastRenderedPageBreak/>
              <w:t>R4e</w:t>
            </w:r>
          </w:p>
        </w:tc>
        <w:tc>
          <w:tcPr>
            <w:tcW w:w="2840" w:type="dxa"/>
          </w:tcPr>
          <w:p w14:paraId="7ECC5EFA" w14:textId="77777777" w:rsidR="006938CD" w:rsidRDefault="006938CD" w:rsidP="008D05C1">
            <w:r>
              <w:t>Duration from FIRST MDE to Partial Remission</w:t>
            </w:r>
          </w:p>
          <w:p w14:paraId="016496F5" w14:textId="77777777" w:rsidR="006938CD" w:rsidRPr="00D3646B" w:rsidRDefault="006938CD" w:rsidP="008D05C1"/>
        </w:tc>
        <w:tc>
          <w:tcPr>
            <w:tcW w:w="10544" w:type="dxa"/>
            <w:gridSpan w:val="4"/>
          </w:tcPr>
          <w:p w14:paraId="16A219D9" w14:textId="77777777" w:rsidR="00E23ABE" w:rsidRDefault="00E23ABE" w:rsidP="008D05C1"/>
          <w:p w14:paraId="0AFFEB7B" w14:textId="30285719" w:rsidR="006938CD" w:rsidRDefault="00E23ABE" w:rsidP="008D05C1">
            <w:r>
              <w:t>____________________ days</w:t>
            </w:r>
          </w:p>
        </w:tc>
      </w:tr>
      <w:tr w:rsidR="006938CD" w:rsidRPr="00D3646B" w14:paraId="0F967FAA" w14:textId="77777777" w:rsidTr="008D05C1">
        <w:tc>
          <w:tcPr>
            <w:tcW w:w="564" w:type="dxa"/>
          </w:tcPr>
          <w:p w14:paraId="7D2A7B93" w14:textId="77777777" w:rsidR="006938CD" w:rsidRDefault="006938CD" w:rsidP="008D05C1">
            <w:r>
              <w:t>R4f</w:t>
            </w:r>
          </w:p>
        </w:tc>
        <w:tc>
          <w:tcPr>
            <w:tcW w:w="2840" w:type="dxa"/>
          </w:tcPr>
          <w:p w14:paraId="61D3A243" w14:textId="77777777" w:rsidR="006938CD" w:rsidRDefault="006938CD" w:rsidP="008D05C1">
            <w:r>
              <w:t>Full remission from First MDE</w:t>
            </w:r>
          </w:p>
          <w:p w14:paraId="0F04BD22" w14:textId="77777777" w:rsidR="006938CD" w:rsidRDefault="006938CD" w:rsidP="008D05C1"/>
        </w:tc>
        <w:tc>
          <w:tcPr>
            <w:tcW w:w="10544" w:type="dxa"/>
            <w:gridSpan w:val="4"/>
          </w:tcPr>
          <w:p w14:paraId="43D87E32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636E0A85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</w:tc>
      </w:tr>
      <w:tr w:rsidR="006938CD" w:rsidRPr="00D3646B" w14:paraId="6ACF527B" w14:textId="77777777" w:rsidTr="008D05C1">
        <w:tc>
          <w:tcPr>
            <w:tcW w:w="564" w:type="dxa"/>
          </w:tcPr>
          <w:p w14:paraId="1BAC4D17" w14:textId="77777777" w:rsidR="006938CD" w:rsidRDefault="006938CD" w:rsidP="008D05C1">
            <w:r>
              <w:t>R4g</w:t>
            </w:r>
          </w:p>
        </w:tc>
        <w:tc>
          <w:tcPr>
            <w:tcW w:w="2840" w:type="dxa"/>
          </w:tcPr>
          <w:p w14:paraId="3C1624E7" w14:textId="77777777" w:rsidR="006938CD" w:rsidRDefault="006938CD" w:rsidP="008D05C1">
            <w:r w:rsidRPr="00376E69">
              <w:t>Date of Achieving Full Remission from FIRST MDE</w:t>
            </w:r>
          </w:p>
          <w:p w14:paraId="38927893" w14:textId="77777777" w:rsidR="006938CD" w:rsidRDefault="006938CD" w:rsidP="008D05C1"/>
        </w:tc>
        <w:tc>
          <w:tcPr>
            <w:tcW w:w="10544" w:type="dxa"/>
            <w:gridSpan w:val="4"/>
          </w:tcPr>
          <w:p w14:paraId="66288441" w14:textId="77777777" w:rsidR="006938CD" w:rsidRDefault="006938CD" w:rsidP="008D05C1">
            <w:r>
              <w:t>_ _    _ _   _ _ _ _</w:t>
            </w:r>
          </w:p>
          <w:p w14:paraId="3B669E2F" w14:textId="77777777" w:rsidR="006938CD" w:rsidRDefault="006938CD" w:rsidP="008D05C1">
            <w:r>
              <w:t>DD   MM   YYYY</w:t>
            </w:r>
          </w:p>
        </w:tc>
      </w:tr>
      <w:tr w:rsidR="006938CD" w:rsidRPr="00D3646B" w14:paraId="62F8DD64" w14:textId="77777777" w:rsidTr="008D05C1">
        <w:tc>
          <w:tcPr>
            <w:tcW w:w="564" w:type="dxa"/>
          </w:tcPr>
          <w:p w14:paraId="2E9C179E" w14:textId="77777777" w:rsidR="006938CD" w:rsidRDefault="006938CD" w:rsidP="008D05C1">
            <w:r>
              <w:t>R4h</w:t>
            </w:r>
          </w:p>
        </w:tc>
        <w:tc>
          <w:tcPr>
            <w:tcW w:w="2840" w:type="dxa"/>
          </w:tcPr>
          <w:p w14:paraId="3542E7A2" w14:textId="77777777" w:rsidR="006938CD" w:rsidRDefault="006938CD" w:rsidP="008D05C1">
            <w:r w:rsidRPr="00376E69">
              <w:t>Duration from 1st MDE to Full Remission</w:t>
            </w:r>
          </w:p>
          <w:p w14:paraId="62BD0685" w14:textId="77777777" w:rsidR="006938CD" w:rsidRPr="00376E69" w:rsidRDefault="006938CD" w:rsidP="008D05C1"/>
        </w:tc>
        <w:tc>
          <w:tcPr>
            <w:tcW w:w="10544" w:type="dxa"/>
            <w:gridSpan w:val="4"/>
          </w:tcPr>
          <w:p w14:paraId="08AFFFE6" w14:textId="77777777" w:rsidR="006938CD" w:rsidRDefault="006938CD" w:rsidP="008D05C1">
            <w:r>
              <w:t>_________</w:t>
            </w:r>
          </w:p>
        </w:tc>
      </w:tr>
      <w:tr w:rsidR="006938CD" w:rsidRPr="00D3646B" w14:paraId="2C1AF1B3" w14:textId="77777777" w:rsidTr="008D05C1">
        <w:tc>
          <w:tcPr>
            <w:tcW w:w="564" w:type="dxa"/>
          </w:tcPr>
          <w:p w14:paraId="00522012" w14:textId="77777777" w:rsidR="006938CD" w:rsidRDefault="006938CD" w:rsidP="008D05C1">
            <w:r>
              <w:t>R5a</w:t>
            </w:r>
          </w:p>
        </w:tc>
        <w:tc>
          <w:tcPr>
            <w:tcW w:w="2840" w:type="dxa"/>
          </w:tcPr>
          <w:p w14:paraId="69A504BD" w14:textId="77777777" w:rsidR="006938CD" w:rsidRPr="00376E69" w:rsidRDefault="006938CD" w:rsidP="008D05C1">
            <w:r w:rsidRPr="00376E69">
              <w:t>Date of 1st RECURRENCE</w:t>
            </w:r>
          </w:p>
        </w:tc>
        <w:tc>
          <w:tcPr>
            <w:tcW w:w="10544" w:type="dxa"/>
            <w:gridSpan w:val="4"/>
          </w:tcPr>
          <w:p w14:paraId="7AB3BB52" w14:textId="77777777" w:rsidR="006938CD" w:rsidRDefault="006938CD" w:rsidP="008D05C1">
            <w:r>
              <w:t>_ _    _ _   _ _ _ _</w:t>
            </w:r>
          </w:p>
          <w:p w14:paraId="5C264042" w14:textId="77777777" w:rsidR="006938CD" w:rsidRDefault="006938CD" w:rsidP="008D05C1">
            <w:r>
              <w:t>DD   MM   YYYY</w:t>
            </w:r>
          </w:p>
          <w:p w14:paraId="427C0D67" w14:textId="77777777" w:rsidR="006938CD" w:rsidRDefault="006938CD" w:rsidP="008D05C1"/>
        </w:tc>
      </w:tr>
      <w:tr w:rsidR="006938CD" w:rsidRPr="00D3646B" w14:paraId="5299C1C8" w14:textId="77777777" w:rsidTr="008D05C1">
        <w:tc>
          <w:tcPr>
            <w:tcW w:w="564" w:type="dxa"/>
          </w:tcPr>
          <w:p w14:paraId="20B72C3B" w14:textId="77777777" w:rsidR="006938CD" w:rsidRDefault="006938CD" w:rsidP="008D05C1">
            <w:r>
              <w:t>R5b</w:t>
            </w:r>
          </w:p>
        </w:tc>
        <w:tc>
          <w:tcPr>
            <w:tcW w:w="2840" w:type="dxa"/>
          </w:tcPr>
          <w:p w14:paraId="2E28A2DC" w14:textId="77777777" w:rsidR="006938CD" w:rsidRDefault="006938CD" w:rsidP="008D05C1">
            <w:r w:rsidRPr="00376E69">
              <w:t>Duration of 1st Recurrence from 1st MDE</w:t>
            </w:r>
          </w:p>
          <w:p w14:paraId="67FC9A13" w14:textId="77777777" w:rsidR="006938CD" w:rsidRPr="00376E69" w:rsidRDefault="006938CD" w:rsidP="008D05C1"/>
        </w:tc>
        <w:tc>
          <w:tcPr>
            <w:tcW w:w="10544" w:type="dxa"/>
            <w:gridSpan w:val="4"/>
          </w:tcPr>
          <w:p w14:paraId="3B644787" w14:textId="77777777" w:rsidR="00926954" w:rsidRDefault="00926954" w:rsidP="00926954"/>
          <w:p w14:paraId="60AFC808" w14:textId="0C8DEA5A" w:rsidR="006938CD" w:rsidRDefault="00926954" w:rsidP="00203EE8">
            <w:r>
              <w:t>____________________ days</w:t>
            </w:r>
          </w:p>
        </w:tc>
      </w:tr>
      <w:tr w:rsidR="006938CD" w:rsidRPr="00D3646B" w14:paraId="7124759D" w14:textId="77777777" w:rsidTr="008D05C1">
        <w:tc>
          <w:tcPr>
            <w:tcW w:w="564" w:type="dxa"/>
          </w:tcPr>
          <w:p w14:paraId="6FABFE8E" w14:textId="77777777" w:rsidR="006938CD" w:rsidRDefault="006938CD" w:rsidP="008D05C1">
            <w:bookmarkStart w:id="1" w:name="_Hlk514857299"/>
            <w:r>
              <w:t>R5l</w:t>
            </w:r>
          </w:p>
        </w:tc>
        <w:tc>
          <w:tcPr>
            <w:tcW w:w="2840" w:type="dxa"/>
          </w:tcPr>
          <w:p w14:paraId="345172D1" w14:textId="77777777" w:rsidR="006938CD" w:rsidRPr="00376E69" w:rsidRDefault="006938CD" w:rsidP="008D05C1">
            <w:r w:rsidRPr="00376E69">
              <w:t>Severity of First Recurrence</w:t>
            </w:r>
          </w:p>
        </w:tc>
        <w:tc>
          <w:tcPr>
            <w:tcW w:w="2408" w:type="dxa"/>
          </w:tcPr>
          <w:p w14:paraId="33AE7EB0" w14:textId="77777777" w:rsidR="006938CD" w:rsidRDefault="006938CD" w:rsidP="008D05C1">
            <w:r>
              <w:t>1   Mild</w:t>
            </w:r>
          </w:p>
          <w:p w14:paraId="483EF9B5" w14:textId="77777777" w:rsidR="006938CD" w:rsidRDefault="006938CD" w:rsidP="008D05C1">
            <w:r>
              <w:t>2   Moderate</w:t>
            </w:r>
          </w:p>
          <w:p w14:paraId="32FE7171" w14:textId="77777777" w:rsidR="006938CD" w:rsidRDefault="006938CD" w:rsidP="008D05C1">
            <w:r>
              <w:t>3   Severe</w:t>
            </w:r>
          </w:p>
        </w:tc>
        <w:tc>
          <w:tcPr>
            <w:tcW w:w="3824" w:type="dxa"/>
          </w:tcPr>
          <w:p w14:paraId="6652C9F9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c. Depressed mood (subjective or observed)</w:t>
            </w:r>
          </w:p>
          <w:p w14:paraId="111B5211" w14:textId="40E1FD35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R5d</w:t>
            </w:r>
            <w:proofErr w:type="spellEnd"/>
            <w:r>
              <w:t>.</w:t>
            </w:r>
            <w:r w:rsidR="00F176FF">
              <w:t xml:space="preserve"> </w:t>
            </w:r>
            <w:r>
              <w:t>Loss of interest or pleasure in most daily activities</w:t>
            </w:r>
          </w:p>
          <w:p w14:paraId="60280C46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e. Thoughts of death, suicidal ideation or suicidal attempt</w:t>
            </w:r>
          </w:p>
          <w:p w14:paraId="7B6BB8CF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f. Inappropriate guilt or sense of worthlessness</w:t>
            </w:r>
          </w:p>
        </w:tc>
        <w:tc>
          <w:tcPr>
            <w:tcW w:w="2125" w:type="dxa"/>
          </w:tcPr>
          <w:p w14:paraId="6E9DE62A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g. Change in weight or appetite</w:t>
            </w:r>
          </w:p>
          <w:p w14:paraId="3A93DAF6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h. Insomnia or hypersomnia</w:t>
            </w:r>
          </w:p>
          <w:p w14:paraId="5543D307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i. Loss of energy or fatigue</w:t>
            </w:r>
          </w:p>
        </w:tc>
        <w:tc>
          <w:tcPr>
            <w:tcW w:w="2187" w:type="dxa"/>
          </w:tcPr>
          <w:p w14:paraId="26038E35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j. Impaired concentration or indecisiveness</w:t>
            </w:r>
          </w:p>
          <w:p w14:paraId="717358D9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5k. Psychomotor agitation or retardation (observed)</w:t>
            </w:r>
          </w:p>
        </w:tc>
      </w:tr>
      <w:bookmarkEnd w:id="1"/>
      <w:tr w:rsidR="006938CD" w:rsidRPr="00D3646B" w14:paraId="21F33A12" w14:textId="77777777" w:rsidTr="008D05C1">
        <w:tc>
          <w:tcPr>
            <w:tcW w:w="564" w:type="dxa"/>
          </w:tcPr>
          <w:p w14:paraId="1EC100BF" w14:textId="77777777" w:rsidR="006938CD" w:rsidRDefault="006938CD" w:rsidP="008D05C1">
            <w:r>
              <w:t>R6a</w:t>
            </w:r>
          </w:p>
        </w:tc>
        <w:tc>
          <w:tcPr>
            <w:tcW w:w="2840" w:type="dxa"/>
          </w:tcPr>
          <w:p w14:paraId="6D466AD6" w14:textId="77777777" w:rsidR="006938CD" w:rsidRPr="00376E69" w:rsidRDefault="006938CD" w:rsidP="008D05C1">
            <w:r w:rsidRPr="00376E69">
              <w:t>Symptoms of MDE in the past 2 months after first recurrence</w:t>
            </w:r>
          </w:p>
        </w:tc>
        <w:tc>
          <w:tcPr>
            <w:tcW w:w="10544" w:type="dxa"/>
            <w:gridSpan w:val="4"/>
          </w:tcPr>
          <w:p w14:paraId="417D9093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No significant sign or symptom of MDD in the past 2 months</w:t>
            </w:r>
          </w:p>
          <w:p w14:paraId="0920228F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symptoms of immediate previous MDE are present but do not fulfill full criteria of MDD</w:t>
            </w:r>
          </w:p>
          <w:p w14:paraId="30DA828B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failure to respond to two or more anti-depressant treatment (150mg/day of imipramine)</w:t>
            </w:r>
          </w:p>
          <w:p w14:paraId="49CEE9FC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</w:p>
        </w:tc>
      </w:tr>
      <w:tr w:rsidR="006938CD" w:rsidRPr="00D3646B" w14:paraId="25F4A2C5" w14:textId="77777777" w:rsidTr="008D05C1">
        <w:tc>
          <w:tcPr>
            <w:tcW w:w="564" w:type="dxa"/>
          </w:tcPr>
          <w:p w14:paraId="0B078FFF" w14:textId="77777777" w:rsidR="006938CD" w:rsidRDefault="006938CD" w:rsidP="008D05C1">
            <w:r>
              <w:t>R6b</w:t>
            </w:r>
          </w:p>
        </w:tc>
        <w:tc>
          <w:tcPr>
            <w:tcW w:w="2840" w:type="dxa"/>
          </w:tcPr>
          <w:p w14:paraId="3C2BD9BE" w14:textId="77777777" w:rsidR="006938CD" w:rsidRPr="00376E69" w:rsidRDefault="006938CD" w:rsidP="008D05C1">
            <w:r w:rsidRPr="00376E69">
              <w:t>Status of Remission from First Recurrence</w:t>
            </w:r>
          </w:p>
        </w:tc>
        <w:tc>
          <w:tcPr>
            <w:tcW w:w="10544" w:type="dxa"/>
            <w:gridSpan w:val="4"/>
          </w:tcPr>
          <w:p w14:paraId="794D1906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Partial remission</w:t>
            </w:r>
          </w:p>
          <w:p w14:paraId="1DC5F491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Full remission</w:t>
            </w:r>
          </w:p>
          <w:p w14:paraId="4E441C0B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Treatment resistant MDD</w:t>
            </w:r>
          </w:p>
        </w:tc>
      </w:tr>
      <w:tr w:rsidR="006938CD" w:rsidRPr="00D3646B" w14:paraId="4DB4DD74" w14:textId="77777777" w:rsidTr="008D05C1">
        <w:tc>
          <w:tcPr>
            <w:tcW w:w="564" w:type="dxa"/>
          </w:tcPr>
          <w:p w14:paraId="35153210" w14:textId="77777777" w:rsidR="006938CD" w:rsidRDefault="006938CD" w:rsidP="008D05C1">
            <w:r>
              <w:lastRenderedPageBreak/>
              <w:t>R6c</w:t>
            </w:r>
          </w:p>
        </w:tc>
        <w:tc>
          <w:tcPr>
            <w:tcW w:w="2840" w:type="dxa"/>
          </w:tcPr>
          <w:p w14:paraId="092E6921" w14:textId="77777777" w:rsidR="006938CD" w:rsidRPr="00376E69" w:rsidRDefault="006938CD" w:rsidP="008D05C1">
            <w:r w:rsidRPr="00376E69">
              <w:t>Partial Remission from First Recurrence</w:t>
            </w:r>
          </w:p>
        </w:tc>
        <w:tc>
          <w:tcPr>
            <w:tcW w:w="10544" w:type="dxa"/>
            <w:gridSpan w:val="4"/>
          </w:tcPr>
          <w:p w14:paraId="5483DE3F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61F1E6C2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  <w:p w14:paraId="182E9272" w14:textId="77777777" w:rsidR="006938CD" w:rsidRDefault="006938CD" w:rsidP="008D05C1">
            <w:pPr>
              <w:pStyle w:val="ListParagraph"/>
              <w:ind w:left="360"/>
            </w:pPr>
          </w:p>
        </w:tc>
      </w:tr>
      <w:tr w:rsidR="006938CD" w:rsidRPr="00D3646B" w14:paraId="38B6B64A" w14:textId="77777777" w:rsidTr="008D05C1">
        <w:tc>
          <w:tcPr>
            <w:tcW w:w="564" w:type="dxa"/>
          </w:tcPr>
          <w:p w14:paraId="2EA09444" w14:textId="77777777" w:rsidR="006938CD" w:rsidRDefault="006938CD" w:rsidP="008D05C1">
            <w:r>
              <w:t>R6d</w:t>
            </w:r>
          </w:p>
        </w:tc>
        <w:tc>
          <w:tcPr>
            <w:tcW w:w="2840" w:type="dxa"/>
          </w:tcPr>
          <w:p w14:paraId="6164C879" w14:textId="77777777" w:rsidR="006938CD" w:rsidRDefault="006938CD" w:rsidP="008D05C1">
            <w:r w:rsidRPr="00376E69">
              <w:t>Date of Achieving Partial Remission from 1st Recurrence</w:t>
            </w:r>
          </w:p>
          <w:p w14:paraId="726BA6A4" w14:textId="77777777" w:rsidR="006938CD" w:rsidRPr="00376E69" w:rsidRDefault="006938CD" w:rsidP="008D05C1"/>
        </w:tc>
        <w:tc>
          <w:tcPr>
            <w:tcW w:w="10544" w:type="dxa"/>
            <w:gridSpan w:val="4"/>
          </w:tcPr>
          <w:p w14:paraId="26E4D5DE" w14:textId="77777777" w:rsidR="006938CD" w:rsidRDefault="006938CD" w:rsidP="008D05C1">
            <w:r>
              <w:t>_ _    _ _   _ _ _ _</w:t>
            </w:r>
          </w:p>
          <w:p w14:paraId="33ED7BE4" w14:textId="77777777" w:rsidR="006938CD" w:rsidRDefault="006938CD" w:rsidP="008D05C1">
            <w:r>
              <w:t>DD   MM   YYYY</w:t>
            </w:r>
          </w:p>
        </w:tc>
      </w:tr>
      <w:tr w:rsidR="006938CD" w14:paraId="79A70409" w14:textId="77777777" w:rsidTr="008D05C1">
        <w:tc>
          <w:tcPr>
            <w:tcW w:w="564" w:type="dxa"/>
          </w:tcPr>
          <w:p w14:paraId="547C1444" w14:textId="77777777" w:rsidR="006938CD" w:rsidRDefault="006938CD" w:rsidP="008D05C1">
            <w:r>
              <w:t>R6e</w:t>
            </w:r>
          </w:p>
        </w:tc>
        <w:tc>
          <w:tcPr>
            <w:tcW w:w="2840" w:type="dxa"/>
          </w:tcPr>
          <w:p w14:paraId="3722574F" w14:textId="77777777" w:rsidR="006938CD" w:rsidRDefault="006938CD" w:rsidP="008D05C1">
            <w:r w:rsidRPr="00360E57">
              <w:t>Duration from 1st Recurrence to Partial Remission</w:t>
            </w:r>
          </w:p>
          <w:p w14:paraId="3B7C4D0A" w14:textId="77777777" w:rsidR="006938CD" w:rsidRDefault="006938CD" w:rsidP="008D05C1"/>
        </w:tc>
        <w:tc>
          <w:tcPr>
            <w:tcW w:w="10544" w:type="dxa"/>
            <w:gridSpan w:val="4"/>
          </w:tcPr>
          <w:p w14:paraId="2AA43C38" w14:textId="77777777" w:rsidR="006938CD" w:rsidRDefault="006938CD" w:rsidP="008D05C1">
            <w:pPr>
              <w:jc w:val="center"/>
            </w:pPr>
          </w:p>
        </w:tc>
      </w:tr>
      <w:tr w:rsidR="006938CD" w14:paraId="172EAA2C" w14:textId="77777777" w:rsidTr="008D05C1">
        <w:tc>
          <w:tcPr>
            <w:tcW w:w="564" w:type="dxa"/>
          </w:tcPr>
          <w:p w14:paraId="1752C95B" w14:textId="77777777" w:rsidR="006938CD" w:rsidRDefault="006938CD" w:rsidP="008D05C1">
            <w:r>
              <w:t>R6f</w:t>
            </w:r>
          </w:p>
        </w:tc>
        <w:tc>
          <w:tcPr>
            <w:tcW w:w="2840" w:type="dxa"/>
          </w:tcPr>
          <w:p w14:paraId="5E0353BE" w14:textId="77777777" w:rsidR="006938CD" w:rsidRDefault="006938CD" w:rsidP="008D05C1">
            <w:r w:rsidRPr="00360E57">
              <w:t>Full Remission from 1st Recurrence</w:t>
            </w:r>
          </w:p>
          <w:p w14:paraId="40B075E4" w14:textId="77777777" w:rsidR="006938CD" w:rsidRPr="00360E57" w:rsidRDefault="006938CD" w:rsidP="008D05C1"/>
        </w:tc>
        <w:tc>
          <w:tcPr>
            <w:tcW w:w="10544" w:type="dxa"/>
            <w:gridSpan w:val="4"/>
          </w:tcPr>
          <w:p w14:paraId="4CA78BD0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52AB7830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6938CD" w14:paraId="07B9B706" w14:textId="77777777" w:rsidTr="008D05C1">
        <w:tc>
          <w:tcPr>
            <w:tcW w:w="564" w:type="dxa"/>
          </w:tcPr>
          <w:p w14:paraId="74432090" w14:textId="77777777" w:rsidR="006938CD" w:rsidRDefault="006938CD" w:rsidP="008D05C1">
            <w:r>
              <w:t>R6g</w:t>
            </w:r>
          </w:p>
        </w:tc>
        <w:tc>
          <w:tcPr>
            <w:tcW w:w="2840" w:type="dxa"/>
          </w:tcPr>
          <w:p w14:paraId="4E45388F" w14:textId="77777777" w:rsidR="006938CD" w:rsidRDefault="006938CD" w:rsidP="008D05C1">
            <w:r w:rsidRPr="00360E57">
              <w:t>Date of Achieving Full Remission from 1st Recurrence</w:t>
            </w:r>
          </w:p>
          <w:p w14:paraId="5097B6B7" w14:textId="77777777" w:rsidR="006938CD" w:rsidRPr="00360E57" w:rsidRDefault="006938CD" w:rsidP="008D05C1"/>
        </w:tc>
        <w:tc>
          <w:tcPr>
            <w:tcW w:w="10544" w:type="dxa"/>
            <w:gridSpan w:val="4"/>
          </w:tcPr>
          <w:p w14:paraId="6749727B" w14:textId="77777777" w:rsidR="006938CD" w:rsidRDefault="006938CD" w:rsidP="008D05C1">
            <w:r>
              <w:t>_ _    _ _   _ _ _ _</w:t>
            </w:r>
            <w:r>
              <w:br/>
              <w:t>DD   MM   YYYY</w:t>
            </w:r>
          </w:p>
        </w:tc>
      </w:tr>
      <w:tr w:rsidR="006938CD" w14:paraId="26B2BB57" w14:textId="77777777" w:rsidTr="008D05C1">
        <w:tc>
          <w:tcPr>
            <w:tcW w:w="564" w:type="dxa"/>
          </w:tcPr>
          <w:p w14:paraId="7AAF0897" w14:textId="77777777" w:rsidR="006938CD" w:rsidRDefault="006938CD" w:rsidP="008D05C1">
            <w:r>
              <w:t>R6h</w:t>
            </w:r>
          </w:p>
        </w:tc>
        <w:tc>
          <w:tcPr>
            <w:tcW w:w="2840" w:type="dxa"/>
          </w:tcPr>
          <w:p w14:paraId="27E97787" w14:textId="77777777" w:rsidR="006938CD" w:rsidRDefault="006938CD" w:rsidP="008D05C1">
            <w:r w:rsidRPr="00360E57">
              <w:t>Duration from 1st Recurrence to Full Remission</w:t>
            </w:r>
          </w:p>
          <w:p w14:paraId="429B3475" w14:textId="77777777" w:rsidR="006938CD" w:rsidRPr="00360E57" w:rsidRDefault="006938CD" w:rsidP="008D05C1"/>
        </w:tc>
        <w:tc>
          <w:tcPr>
            <w:tcW w:w="10544" w:type="dxa"/>
            <w:gridSpan w:val="4"/>
          </w:tcPr>
          <w:p w14:paraId="5738521B" w14:textId="77777777" w:rsidR="006938CD" w:rsidRDefault="006938CD" w:rsidP="008D05C1"/>
        </w:tc>
      </w:tr>
      <w:tr w:rsidR="006938CD" w14:paraId="10EB3F18" w14:textId="77777777" w:rsidTr="008D05C1">
        <w:tc>
          <w:tcPr>
            <w:tcW w:w="564" w:type="dxa"/>
          </w:tcPr>
          <w:p w14:paraId="31C9B0CE" w14:textId="77777777" w:rsidR="006938CD" w:rsidRDefault="006938CD" w:rsidP="008D05C1">
            <w:r>
              <w:t>R7a</w:t>
            </w:r>
          </w:p>
        </w:tc>
        <w:tc>
          <w:tcPr>
            <w:tcW w:w="2840" w:type="dxa"/>
          </w:tcPr>
          <w:p w14:paraId="21908B28" w14:textId="77777777" w:rsidR="006938CD" w:rsidRDefault="006938CD" w:rsidP="008D05C1">
            <w:r>
              <w:t>Date of 2nd RECURRENCE</w:t>
            </w:r>
          </w:p>
        </w:tc>
        <w:tc>
          <w:tcPr>
            <w:tcW w:w="10544" w:type="dxa"/>
            <w:gridSpan w:val="4"/>
          </w:tcPr>
          <w:p w14:paraId="41373979" w14:textId="77777777" w:rsidR="006938CD" w:rsidRDefault="006938CD" w:rsidP="008D05C1">
            <w:r>
              <w:t xml:space="preserve"> _ _    _ _   _ _ _ _</w:t>
            </w:r>
            <w:r>
              <w:br/>
              <w:t>DD   MM   YYYY</w:t>
            </w:r>
          </w:p>
          <w:p w14:paraId="7EA4BCC8" w14:textId="77777777" w:rsidR="006938CD" w:rsidRDefault="006938CD" w:rsidP="008D05C1"/>
        </w:tc>
      </w:tr>
      <w:tr w:rsidR="006938CD" w14:paraId="1C9A3BA7" w14:textId="77777777" w:rsidTr="008D05C1">
        <w:tc>
          <w:tcPr>
            <w:tcW w:w="564" w:type="dxa"/>
          </w:tcPr>
          <w:p w14:paraId="2BE027B4" w14:textId="77777777" w:rsidR="006938CD" w:rsidRDefault="006938CD" w:rsidP="008D05C1">
            <w:r>
              <w:t>R7b</w:t>
            </w:r>
          </w:p>
        </w:tc>
        <w:tc>
          <w:tcPr>
            <w:tcW w:w="2840" w:type="dxa"/>
          </w:tcPr>
          <w:p w14:paraId="515FEFC5" w14:textId="77777777" w:rsidR="006938CD" w:rsidRDefault="006938CD" w:rsidP="008D05C1">
            <w:r>
              <w:t>Duration of 2</w:t>
            </w:r>
            <w:r w:rsidRPr="00360E57">
              <w:rPr>
                <w:vertAlign w:val="superscript"/>
              </w:rPr>
              <w:t>nd</w:t>
            </w:r>
            <w:r>
              <w:t xml:space="preserve"> RECURRENCE from previous MDE</w:t>
            </w:r>
          </w:p>
          <w:p w14:paraId="687E2810" w14:textId="77777777" w:rsidR="006938CD" w:rsidRDefault="006938CD" w:rsidP="008D05C1"/>
        </w:tc>
        <w:tc>
          <w:tcPr>
            <w:tcW w:w="10544" w:type="dxa"/>
            <w:gridSpan w:val="4"/>
          </w:tcPr>
          <w:p w14:paraId="4AD3E34D" w14:textId="77777777" w:rsidR="006938CD" w:rsidRDefault="006938CD" w:rsidP="008D05C1"/>
          <w:p w14:paraId="3DC3D39E" w14:textId="77777777" w:rsidR="006938CD" w:rsidRDefault="006938CD" w:rsidP="008D05C1"/>
        </w:tc>
      </w:tr>
      <w:tr w:rsidR="006938CD" w14:paraId="7342E1B3" w14:textId="77777777" w:rsidTr="008D05C1">
        <w:trPr>
          <w:trHeight w:val="2298"/>
        </w:trPr>
        <w:tc>
          <w:tcPr>
            <w:tcW w:w="564" w:type="dxa"/>
          </w:tcPr>
          <w:p w14:paraId="63EF34AE" w14:textId="77777777" w:rsidR="006938CD" w:rsidRDefault="006938CD" w:rsidP="008D05C1">
            <w:r>
              <w:lastRenderedPageBreak/>
              <w:t xml:space="preserve">R7l </w:t>
            </w:r>
          </w:p>
        </w:tc>
        <w:tc>
          <w:tcPr>
            <w:tcW w:w="2840" w:type="dxa"/>
          </w:tcPr>
          <w:p w14:paraId="6AC4EE32" w14:textId="77777777" w:rsidR="006938CD" w:rsidRDefault="006938CD" w:rsidP="008D05C1">
            <w:r>
              <w:t>Severity of FIRST RECURRENT major depressive episode</w:t>
            </w:r>
          </w:p>
          <w:p w14:paraId="1FF2DF17" w14:textId="77777777" w:rsidR="006938CD" w:rsidRDefault="006938CD" w:rsidP="008D05C1"/>
        </w:tc>
        <w:tc>
          <w:tcPr>
            <w:tcW w:w="2408" w:type="dxa"/>
          </w:tcPr>
          <w:p w14:paraId="436530A0" w14:textId="77777777" w:rsidR="006938CD" w:rsidRDefault="006938CD" w:rsidP="006938CD">
            <w:pPr>
              <w:pStyle w:val="ListParagraph"/>
              <w:numPr>
                <w:ilvl w:val="0"/>
                <w:numId w:val="8"/>
              </w:numPr>
            </w:pPr>
            <w:r>
              <w:t>Mild</w:t>
            </w:r>
          </w:p>
          <w:p w14:paraId="1C07379A" w14:textId="77777777" w:rsidR="006938CD" w:rsidRDefault="006938CD" w:rsidP="006938CD">
            <w:pPr>
              <w:pStyle w:val="ListParagraph"/>
              <w:numPr>
                <w:ilvl w:val="0"/>
                <w:numId w:val="8"/>
              </w:numPr>
            </w:pPr>
            <w:r>
              <w:t>Moderate</w:t>
            </w:r>
          </w:p>
          <w:p w14:paraId="5BECE1BD" w14:textId="77777777" w:rsidR="006938CD" w:rsidRDefault="006938CD" w:rsidP="006938CD">
            <w:pPr>
              <w:pStyle w:val="ListParagraph"/>
              <w:numPr>
                <w:ilvl w:val="0"/>
                <w:numId w:val="8"/>
              </w:numPr>
            </w:pPr>
            <w:r>
              <w:t>Severe</w:t>
            </w:r>
          </w:p>
        </w:tc>
        <w:tc>
          <w:tcPr>
            <w:tcW w:w="3824" w:type="dxa"/>
          </w:tcPr>
          <w:p w14:paraId="299D04DA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c. Depressed mood (subjective or observed)</w:t>
            </w:r>
          </w:p>
          <w:p w14:paraId="07CFD5F9" w14:textId="5268163A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R7d</w:t>
            </w:r>
            <w:proofErr w:type="spellEnd"/>
            <w:r>
              <w:t>.</w:t>
            </w:r>
            <w:r w:rsidR="00B72E56">
              <w:t xml:space="preserve"> </w:t>
            </w:r>
            <w:r>
              <w:t>Loss of interest or pleasure in most daily activities</w:t>
            </w:r>
          </w:p>
          <w:p w14:paraId="4B505C77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e. Thoughts of death, suicidal ideation or suicidal attempt</w:t>
            </w:r>
          </w:p>
          <w:p w14:paraId="64F8251C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f. Inappropriate guilt or sense of worthlessness</w:t>
            </w:r>
          </w:p>
        </w:tc>
        <w:tc>
          <w:tcPr>
            <w:tcW w:w="2125" w:type="dxa"/>
          </w:tcPr>
          <w:p w14:paraId="1EB481E2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g. Change in weight or appetite</w:t>
            </w:r>
          </w:p>
          <w:p w14:paraId="0DE7855C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h. Insomnia or hypersomnia</w:t>
            </w:r>
          </w:p>
          <w:p w14:paraId="05F3CE20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i. Loss of energy or fatigue</w:t>
            </w:r>
          </w:p>
        </w:tc>
        <w:tc>
          <w:tcPr>
            <w:tcW w:w="2187" w:type="dxa"/>
          </w:tcPr>
          <w:p w14:paraId="753761D6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R7j. Impaired concentration or indecisiveness</w:t>
            </w:r>
          </w:p>
          <w:p w14:paraId="68B14221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R7k.Psychomotor</w:t>
            </w:r>
            <w:proofErr w:type="spellEnd"/>
            <w:r>
              <w:t xml:space="preserve"> agitation or retardation (observed)</w:t>
            </w:r>
          </w:p>
        </w:tc>
      </w:tr>
      <w:tr w:rsidR="006938CD" w14:paraId="4CA18225" w14:textId="77777777" w:rsidTr="008D05C1">
        <w:trPr>
          <w:trHeight w:val="942"/>
        </w:trPr>
        <w:tc>
          <w:tcPr>
            <w:tcW w:w="564" w:type="dxa"/>
          </w:tcPr>
          <w:p w14:paraId="67D97793" w14:textId="77777777" w:rsidR="006938CD" w:rsidRDefault="006938CD" w:rsidP="008D05C1">
            <w:r>
              <w:t>R8a</w:t>
            </w:r>
          </w:p>
        </w:tc>
        <w:tc>
          <w:tcPr>
            <w:tcW w:w="2840" w:type="dxa"/>
          </w:tcPr>
          <w:p w14:paraId="1CCD43CE" w14:textId="77777777" w:rsidR="006938CD" w:rsidRDefault="006938CD" w:rsidP="008D05C1">
            <w:r w:rsidRPr="00360E57">
              <w:t>Symptoms of MDE in the past 2 months after 2nd recurrence</w:t>
            </w:r>
          </w:p>
        </w:tc>
        <w:tc>
          <w:tcPr>
            <w:tcW w:w="10544" w:type="dxa"/>
            <w:gridSpan w:val="4"/>
          </w:tcPr>
          <w:p w14:paraId="09AF03EA" w14:textId="77777777" w:rsidR="006938CD" w:rsidRDefault="006938CD" w:rsidP="006938CD">
            <w:pPr>
              <w:pStyle w:val="ListParagraph"/>
              <w:numPr>
                <w:ilvl w:val="0"/>
                <w:numId w:val="3"/>
              </w:numPr>
            </w:pPr>
            <w:r>
              <w:t>No significant sign or symptom of MDD in the past 2 months</w:t>
            </w:r>
          </w:p>
          <w:p w14:paraId="1A35E5D4" w14:textId="28A223B6" w:rsidR="006938CD" w:rsidRDefault="008D2B45" w:rsidP="006938CD">
            <w:pPr>
              <w:pStyle w:val="ListParagraph"/>
              <w:numPr>
                <w:ilvl w:val="0"/>
                <w:numId w:val="3"/>
              </w:numPr>
            </w:pPr>
            <w:r>
              <w:t>S</w:t>
            </w:r>
            <w:r w:rsidR="006938CD">
              <w:t>ymptoms of immediate previous MDE are present but do not fulfill full criteria of MDD</w:t>
            </w:r>
          </w:p>
          <w:p w14:paraId="20BEA3E0" w14:textId="6F40B755" w:rsidR="006938CD" w:rsidRDefault="008D2B45" w:rsidP="006938CD">
            <w:pPr>
              <w:pStyle w:val="ListParagraph"/>
              <w:numPr>
                <w:ilvl w:val="0"/>
                <w:numId w:val="3"/>
              </w:numPr>
            </w:pPr>
            <w:r>
              <w:t>F</w:t>
            </w:r>
            <w:r w:rsidR="006938CD">
              <w:t>ailure to respond to two or more anti-depressant treatment (150mg/day of imipramine)</w:t>
            </w:r>
          </w:p>
        </w:tc>
      </w:tr>
      <w:tr w:rsidR="006938CD" w14:paraId="772D3132" w14:textId="77777777" w:rsidTr="008D05C1">
        <w:trPr>
          <w:trHeight w:val="942"/>
        </w:trPr>
        <w:tc>
          <w:tcPr>
            <w:tcW w:w="564" w:type="dxa"/>
          </w:tcPr>
          <w:p w14:paraId="6B0AA100" w14:textId="77777777" w:rsidR="006938CD" w:rsidRDefault="006938CD" w:rsidP="008D05C1">
            <w:r>
              <w:t>R8b</w:t>
            </w:r>
          </w:p>
        </w:tc>
        <w:tc>
          <w:tcPr>
            <w:tcW w:w="2840" w:type="dxa"/>
          </w:tcPr>
          <w:p w14:paraId="11CF7BDB" w14:textId="77777777" w:rsidR="006938CD" w:rsidRPr="00360E57" w:rsidRDefault="006938CD" w:rsidP="008D05C1">
            <w:r w:rsidRPr="00360E57">
              <w:t>Status of Remission from 2nd Recurrence</w:t>
            </w:r>
          </w:p>
        </w:tc>
        <w:tc>
          <w:tcPr>
            <w:tcW w:w="10544" w:type="dxa"/>
            <w:gridSpan w:val="4"/>
          </w:tcPr>
          <w:p w14:paraId="5FCF47F7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Partial remission</w:t>
            </w:r>
          </w:p>
          <w:p w14:paraId="2E08AC8B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Full remission</w:t>
            </w:r>
          </w:p>
          <w:p w14:paraId="1DD013DC" w14:textId="77777777" w:rsidR="006938CD" w:rsidRDefault="006938CD" w:rsidP="006938CD">
            <w:pPr>
              <w:pStyle w:val="ListParagraph"/>
              <w:numPr>
                <w:ilvl w:val="0"/>
                <w:numId w:val="5"/>
              </w:numPr>
            </w:pPr>
            <w:r>
              <w:t>Treatment resistant MDD</w:t>
            </w:r>
          </w:p>
          <w:p w14:paraId="52969DB6" w14:textId="77777777" w:rsidR="006938CD" w:rsidRDefault="006938CD" w:rsidP="008D05C1"/>
        </w:tc>
      </w:tr>
      <w:tr w:rsidR="006938CD" w14:paraId="03BB4B46" w14:textId="77777777" w:rsidTr="008D05C1">
        <w:trPr>
          <w:trHeight w:val="942"/>
        </w:trPr>
        <w:tc>
          <w:tcPr>
            <w:tcW w:w="564" w:type="dxa"/>
          </w:tcPr>
          <w:p w14:paraId="1BC54274" w14:textId="77777777" w:rsidR="006938CD" w:rsidRDefault="006938CD" w:rsidP="008D05C1">
            <w:r>
              <w:t>R8c</w:t>
            </w:r>
          </w:p>
        </w:tc>
        <w:tc>
          <w:tcPr>
            <w:tcW w:w="2840" w:type="dxa"/>
          </w:tcPr>
          <w:p w14:paraId="79931635" w14:textId="77777777" w:rsidR="006938CD" w:rsidRPr="00360E57" w:rsidRDefault="006938CD" w:rsidP="008D05C1">
            <w:r w:rsidRPr="00360E57">
              <w:t>Partial Remission from 2nd Recurrence</w:t>
            </w:r>
          </w:p>
        </w:tc>
        <w:tc>
          <w:tcPr>
            <w:tcW w:w="10544" w:type="dxa"/>
            <w:gridSpan w:val="4"/>
          </w:tcPr>
          <w:p w14:paraId="1AC7E6B1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01E9DC76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6938CD" w14:paraId="60A949A8" w14:textId="77777777" w:rsidTr="008D05C1">
        <w:trPr>
          <w:trHeight w:val="942"/>
        </w:trPr>
        <w:tc>
          <w:tcPr>
            <w:tcW w:w="564" w:type="dxa"/>
          </w:tcPr>
          <w:p w14:paraId="43437CF2" w14:textId="77777777" w:rsidR="006938CD" w:rsidRDefault="006938CD" w:rsidP="008D05C1">
            <w:r>
              <w:t>R8d</w:t>
            </w:r>
          </w:p>
        </w:tc>
        <w:tc>
          <w:tcPr>
            <w:tcW w:w="2840" w:type="dxa"/>
          </w:tcPr>
          <w:p w14:paraId="0F1D2973" w14:textId="77777777" w:rsidR="006938CD" w:rsidRPr="00360E57" w:rsidRDefault="006938CD" w:rsidP="008D05C1">
            <w:r w:rsidRPr="00360E57">
              <w:t>Date of Achieving Partial Remission from 2nd Recurrence</w:t>
            </w:r>
          </w:p>
        </w:tc>
        <w:tc>
          <w:tcPr>
            <w:tcW w:w="10544" w:type="dxa"/>
            <w:gridSpan w:val="4"/>
          </w:tcPr>
          <w:p w14:paraId="6CCBC74A" w14:textId="77777777" w:rsidR="006938CD" w:rsidRDefault="006938CD" w:rsidP="008D05C1">
            <w:r>
              <w:t>_ _    _ _   _ _ _ _</w:t>
            </w:r>
            <w:r>
              <w:br/>
              <w:t>DD   MM   YYYY</w:t>
            </w:r>
          </w:p>
        </w:tc>
      </w:tr>
      <w:tr w:rsidR="006938CD" w14:paraId="214E4AA5" w14:textId="77777777" w:rsidTr="008D05C1">
        <w:trPr>
          <w:trHeight w:val="942"/>
        </w:trPr>
        <w:tc>
          <w:tcPr>
            <w:tcW w:w="564" w:type="dxa"/>
          </w:tcPr>
          <w:p w14:paraId="597BA1E6" w14:textId="77777777" w:rsidR="006938CD" w:rsidRDefault="006938CD" w:rsidP="008D05C1">
            <w:r>
              <w:t>R8e</w:t>
            </w:r>
          </w:p>
        </w:tc>
        <w:tc>
          <w:tcPr>
            <w:tcW w:w="2840" w:type="dxa"/>
          </w:tcPr>
          <w:p w14:paraId="76FED5A9" w14:textId="77777777" w:rsidR="006938CD" w:rsidRPr="00360E57" w:rsidRDefault="006938CD" w:rsidP="008D05C1">
            <w:r w:rsidRPr="00360E57">
              <w:t>Duration from 2nd Recurrence to Partial Remission</w:t>
            </w:r>
          </w:p>
        </w:tc>
        <w:tc>
          <w:tcPr>
            <w:tcW w:w="10544" w:type="dxa"/>
            <w:gridSpan w:val="4"/>
          </w:tcPr>
          <w:p w14:paraId="519F24A9" w14:textId="77777777" w:rsidR="001B761C" w:rsidRDefault="001B761C" w:rsidP="008D05C1"/>
          <w:p w14:paraId="29579DD2" w14:textId="43DB5D82" w:rsidR="006938CD" w:rsidRDefault="001B761C" w:rsidP="008D05C1">
            <w:r>
              <w:t>____________________ days</w:t>
            </w:r>
          </w:p>
        </w:tc>
      </w:tr>
      <w:tr w:rsidR="006938CD" w14:paraId="575F0F23" w14:textId="77777777" w:rsidTr="008D05C1">
        <w:trPr>
          <w:trHeight w:val="942"/>
        </w:trPr>
        <w:tc>
          <w:tcPr>
            <w:tcW w:w="564" w:type="dxa"/>
          </w:tcPr>
          <w:p w14:paraId="53926F1C" w14:textId="77777777" w:rsidR="006938CD" w:rsidRDefault="006938CD" w:rsidP="008D05C1">
            <w:r>
              <w:t>R8f</w:t>
            </w:r>
          </w:p>
        </w:tc>
        <w:tc>
          <w:tcPr>
            <w:tcW w:w="2840" w:type="dxa"/>
          </w:tcPr>
          <w:p w14:paraId="33BD76D7" w14:textId="77777777" w:rsidR="006938CD" w:rsidRPr="00360E57" w:rsidRDefault="006938CD" w:rsidP="008D05C1">
            <w:r w:rsidRPr="00360E57">
              <w:t>Full Remission from 2nd Recurrence</w:t>
            </w:r>
          </w:p>
        </w:tc>
        <w:tc>
          <w:tcPr>
            <w:tcW w:w="10544" w:type="dxa"/>
            <w:gridSpan w:val="4"/>
          </w:tcPr>
          <w:p w14:paraId="0684DEA4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325DE676" w14:textId="77777777" w:rsidR="006938CD" w:rsidRDefault="006938CD" w:rsidP="006938CD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6938CD" w14:paraId="42C3B333" w14:textId="77777777" w:rsidTr="008D05C1">
        <w:trPr>
          <w:trHeight w:val="942"/>
        </w:trPr>
        <w:tc>
          <w:tcPr>
            <w:tcW w:w="564" w:type="dxa"/>
          </w:tcPr>
          <w:p w14:paraId="74D49C7C" w14:textId="77777777" w:rsidR="006938CD" w:rsidRDefault="006938CD" w:rsidP="008D05C1">
            <w:r>
              <w:lastRenderedPageBreak/>
              <w:t>R8g</w:t>
            </w:r>
          </w:p>
        </w:tc>
        <w:tc>
          <w:tcPr>
            <w:tcW w:w="2840" w:type="dxa"/>
          </w:tcPr>
          <w:p w14:paraId="1B843B08" w14:textId="77777777" w:rsidR="006938CD" w:rsidRPr="00360E57" w:rsidRDefault="006938CD" w:rsidP="008D05C1">
            <w:r w:rsidRPr="00360E57">
              <w:t>Date of Achieving Full Remission from 2nd Recurrence</w:t>
            </w:r>
          </w:p>
        </w:tc>
        <w:tc>
          <w:tcPr>
            <w:tcW w:w="10544" w:type="dxa"/>
            <w:gridSpan w:val="4"/>
          </w:tcPr>
          <w:p w14:paraId="3AD970A8" w14:textId="77777777" w:rsidR="006938CD" w:rsidRDefault="006938CD" w:rsidP="008D05C1">
            <w:r>
              <w:t>_ _    _ _   _ _ _ _</w:t>
            </w:r>
            <w:r>
              <w:br/>
              <w:t>DD   MM   YYYY</w:t>
            </w:r>
          </w:p>
        </w:tc>
      </w:tr>
      <w:tr w:rsidR="006938CD" w14:paraId="4F471AC0" w14:textId="77777777" w:rsidTr="008D05C1">
        <w:trPr>
          <w:trHeight w:val="942"/>
        </w:trPr>
        <w:tc>
          <w:tcPr>
            <w:tcW w:w="564" w:type="dxa"/>
          </w:tcPr>
          <w:p w14:paraId="68BE8105" w14:textId="77777777" w:rsidR="006938CD" w:rsidRDefault="006938CD" w:rsidP="008D05C1">
            <w:r>
              <w:t>R8h</w:t>
            </w:r>
          </w:p>
        </w:tc>
        <w:tc>
          <w:tcPr>
            <w:tcW w:w="2840" w:type="dxa"/>
          </w:tcPr>
          <w:p w14:paraId="6F688052" w14:textId="77777777" w:rsidR="006938CD" w:rsidRPr="00360E57" w:rsidRDefault="006938CD" w:rsidP="008D05C1">
            <w:r w:rsidRPr="00360E57">
              <w:t>Duration from 2nd Recurrence to Full Remission</w:t>
            </w:r>
          </w:p>
        </w:tc>
        <w:tc>
          <w:tcPr>
            <w:tcW w:w="10544" w:type="dxa"/>
            <w:gridSpan w:val="4"/>
          </w:tcPr>
          <w:p w14:paraId="6AAB2830" w14:textId="77777777" w:rsidR="006938CD" w:rsidRDefault="006938CD" w:rsidP="008D05C1"/>
          <w:p w14:paraId="170FAC06" w14:textId="4331B30C" w:rsidR="00554FE5" w:rsidRDefault="00554FE5" w:rsidP="008D05C1">
            <w:r>
              <w:t>____________________ days</w:t>
            </w:r>
          </w:p>
        </w:tc>
      </w:tr>
      <w:tr w:rsidR="006938CD" w14:paraId="7ECFA9D0" w14:textId="77777777" w:rsidTr="008D05C1">
        <w:trPr>
          <w:trHeight w:val="942"/>
        </w:trPr>
        <w:tc>
          <w:tcPr>
            <w:tcW w:w="564" w:type="dxa"/>
          </w:tcPr>
          <w:p w14:paraId="75DA16E8" w14:textId="77777777" w:rsidR="006938CD" w:rsidRDefault="006938CD" w:rsidP="008D05C1">
            <w:r>
              <w:t>R9</w:t>
            </w:r>
          </w:p>
        </w:tc>
        <w:tc>
          <w:tcPr>
            <w:tcW w:w="2840" w:type="dxa"/>
          </w:tcPr>
          <w:p w14:paraId="4AADB658" w14:textId="77777777" w:rsidR="006938CD" w:rsidRPr="00360E57" w:rsidRDefault="006938CD" w:rsidP="008D05C1">
            <w:r w:rsidRPr="00360E57">
              <w:t>Number of Recurrences up to 30th April 2018</w:t>
            </w:r>
          </w:p>
        </w:tc>
        <w:tc>
          <w:tcPr>
            <w:tcW w:w="10544" w:type="dxa"/>
            <w:gridSpan w:val="4"/>
          </w:tcPr>
          <w:p w14:paraId="1B14FC44" w14:textId="77777777" w:rsidR="006938CD" w:rsidRDefault="006938CD" w:rsidP="008D05C1"/>
          <w:p w14:paraId="053935C0" w14:textId="0F1E69F7" w:rsidR="00554FE5" w:rsidRDefault="00554FE5" w:rsidP="008D05C1">
            <w:r>
              <w:t>____________________ days</w:t>
            </w:r>
          </w:p>
        </w:tc>
      </w:tr>
      <w:tr w:rsidR="006938CD" w14:paraId="52C9BA00" w14:textId="77777777" w:rsidTr="008D05C1">
        <w:trPr>
          <w:trHeight w:val="942"/>
        </w:trPr>
        <w:tc>
          <w:tcPr>
            <w:tcW w:w="564" w:type="dxa"/>
          </w:tcPr>
          <w:p w14:paraId="7FB29110" w14:textId="77777777" w:rsidR="006938CD" w:rsidRDefault="006938CD" w:rsidP="008D05C1">
            <w:r>
              <w:t>R10</w:t>
            </w:r>
          </w:p>
        </w:tc>
        <w:tc>
          <w:tcPr>
            <w:tcW w:w="2840" w:type="dxa"/>
          </w:tcPr>
          <w:p w14:paraId="00740070" w14:textId="7028A660" w:rsidR="006938CD" w:rsidRPr="00360E57" w:rsidRDefault="006938CD" w:rsidP="008D05C1">
            <w:r w:rsidRPr="00360E57">
              <w:t>Date Censor</w:t>
            </w:r>
            <w:r w:rsidR="002335BB">
              <w:t>ed</w:t>
            </w:r>
          </w:p>
        </w:tc>
        <w:tc>
          <w:tcPr>
            <w:tcW w:w="10544" w:type="dxa"/>
            <w:gridSpan w:val="4"/>
          </w:tcPr>
          <w:p w14:paraId="7D417245" w14:textId="77777777" w:rsidR="006938CD" w:rsidRDefault="006938CD" w:rsidP="008D05C1">
            <w:r>
              <w:t>_ _    _ _   _ _ _ _</w:t>
            </w:r>
            <w:r>
              <w:br/>
              <w:t>DD   MM   YYYY</w:t>
            </w:r>
          </w:p>
        </w:tc>
      </w:tr>
    </w:tbl>
    <w:p w14:paraId="1FF17DD3" w14:textId="77777777" w:rsidR="006938CD" w:rsidRDefault="006938CD" w:rsidP="006938CD">
      <w:pPr>
        <w:pStyle w:val="ListParagraph"/>
      </w:pPr>
    </w:p>
    <w:p w14:paraId="0E74C9BE" w14:textId="77777777" w:rsidR="006938CD" w:rsidRDefault="006938CD" w:rsidP="006938CD">
      <w:pPr>
        <w:pStyle w:val="ListParagraph"/>
      </w:pPr>
      <w:r>
        <w:t>*information extracted from case notes</w:t>
      </w:r>
    </w:p>
    <w:p w14:paraId="316C3971" w14:textId="77777777" w:rsidR="006938CD" w:rsidRDefault="006938CD" w:rsidP="00F20D76">
      <w:pPr>
        <w:tabs>
          <w:tab w:val="left" w:pos="5796"/>
        </w:tabs>
      </w:pPr>
    </w:p>
    <w:sectPr w:rsidR="006938CD" w:rsidSect="00AA16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80182"/>
    <w:multiLevelType w:val="hybridMultilevel"/>
    <w:tmpl w:val="3118ABB4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104A1"/>
    <w:multiLevelType w:val="hybridMultilevel"/>
    <w:tmpl w:val="8C9A9444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8B6ED6"/>
    <w:multiLevelType w:val="hybridMultilevel"/>
    <w:tmpl w:val="AA563BD4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3A0CC6"/>
    <w:multiLevelType w:val="hybridMultilevel"/>
    <w:tmpl w:val="16BCACB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96730"/>
    <w:multiLevelType w:val="hybridMultilevel"/>
    <w:tmpl w:val="16BCACB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F653B"/>
    <w:multiLevelType w:val="hybridMultilevel"/>
    <w:tmpl w:val="8DC657F2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CE75BAB"/>
    <w:multiLevelType w:val="hybridMultilevel"/>
    <w:tmpl w:val="B3984D78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35899"/>
    <w:multiLevelType w:val="hybridMultilevel"/>
    <w:tmpl w:val="6A440E98"/>
    <w:lvl w:ilvl="0" w:tplc="6BBC91D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A2E"/>
    <w:rsid w:val="00084FC3"/>
    <w:rsid w:val="001B761C"/>
    <w:rsid w:val="00203EE8"/>
    <w:rsid w:val="002335BB"/>
    <w:rsid w:val="00285498"/>
    <w:rsid w:val="0030094F"/>
    <w:rsid w:val="003A1417"/>
    <w:rsid w:val="0043384F"/>
    <w:rsid w:val="00456D54"/>
    <w:rsid w:val="00492701"/>
    <w:rsid w:val="004A6D48"/>
    <w:rsid w:val="00554FE5"/>
    <w:rsid w:val="005D6D63"/>
    <w:rsid w:val="006619B0"/>
    <w:rsid w:val="006938CD"/>
    <w:rsid w:val="00714673"/>
    <w:rsid w:val="008A5E57"/>
    <w:rsid w:val="008D2B45"/>
    <w:rsid w:val="008D375D"/>
    <w:rsid w:val="008E5E6A"/>
    <w:rsid w:val="00926954"/>
    <w:rsid w:val="00A1716E"/>
    <w:rsid w:val="00AE1587"/>
    <w:rsid w:val="00B023DB"/>
    <w:rsid w:val="00B72E56"/>
    <w:rsid w:val="00C74B4C"/>
    <w:rsid w:val="00DD5D7A"/>
    <w:rsid w:val="00E23ABE"/>
    <w:rsid w:val="00EB12A6"/>
    <w:rsid w:val="00F02A2E"/>
    <w:rsid w:val="00F176FF"/>
    <w:rsid w:val="00F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1B5A0"/>
  <w15:chartTrackingRefBased/>
  <w15:docId w15:val="{CE69C25B-6432-4E35-B767-30030DCF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4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D5D7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D7A"/>
    <w:pPr>
      <w:ind w:left="720"/>
      <w:contextualSpacing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E5E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E6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61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9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9B0"/>
    <w:rPr>
      <w:b/>
      <w:bCs/>
      <w:sz w:val="20"/>
      <w:szCs w:val="20"/>
    </w:rPr>
  </w:style>
  <w:style w:type="paragraph" w:styleId="NoSpacing">
    <w:name w:val="No Spacing"/>
    <w:uiPriority w:val="1"/>
    <w:qFormat/>
    <w:rsid w:val="008D37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ee Tey</dc:creator>
  <cp:keywords/>
  <dc:description/>
  <cp:lastModifiedBy>ms lye</cp:lastModifiedBy>
  <cp:revision>5</cp:revision>
  <dcterms:created xsi:type="dcterms:W3CDTF">2020-03-07T02:40:00Z</dcterms:created>
  <dcterms:modified xsi:type="dcterms:W3CDTF">2020-03-07T14:13:00Z</dcterms:modified>
</cp:coreProperties>
</file>